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67476" w14:textId="2DA02320" w:rsidR="00A07A29" w:rsidRPr="00914C2C" w:rsidRDefault="0039457C" w:rsidP="00914C2C">
      <w:r>
        <w:rPr>
          <w:rFonts w:cstheme="minorHAnsi"/>
        </w:rPr>
        <w:t xml:space="preserve">Additional File 3: </w:t>
      </w:r>
      <w:r w:rsidR="009B4FD0">
        <w:rPr>
          <w:rFonts w:cstheme="minorHAnsi"/>
        </w:rPr>
        <w:t>PRISMA f</w:t>
      </w:r>
      <w:r w:rsidR="00914C2C" w:rsidRPr="00914C2C">
        <w:rPr>
          <w:rFonts w:cstheme="minorHAnsi"/>
        </w:rPr>
        <w:t>low diagram of search results</w:t>
      </w:r>
      <w:r w:rsidR="00914C2C" w:rsidRPr="00141432">
        <w:rPr>
          <w:noProof/>
        </w:rPr>
        <mc:AlternateContent>
          <mc:Choice Requires="wpc">
            <w:drawing>
              <wp:inline distT="0" distB="0" distL="0" distR="0" wp14:anchorId="2D1FF541" wp14:editId="3E109275">
                <wp:extent cx="5486400" cy="7200900"/>
                <wp:effectExtent l="0" t="0" r="19050" b="0"/>
                <wp:docPr id="41" name="Canvas 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23" name="Flowchart: Process 23"/>
                        <wps:cNvSpPr/>
                        <wps:spPr>
                          <a:xfrm>
                            <a:off x="228600" y="114300"/>
                            <a:ext cx="1714500" cy="914400"/>
                          </a:xfrm>
                          <a:prstGeom prst="flowChartProcess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5D9968" w14:textId="62F89B2D" w:rsidR="00914C2C" w:rsidRDefault="00914C2C" w:rsidP="00914C2C">
                              <w:pPr>
                                <w:jc w:val="center"/>
                              </w:pPr>
                              <w:r>
                                <w:t xml:space="preserve">Records identified through searching multiple databases (n= </w:t>
                              </w:r>
                              <w:r w:rsidR="00C332BD">
                                <w:t>9340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Flowchart: Process 24"/>
                        <wps:cNvSpPr/>
                        <wps:spPr>
                          <a:xfrm>
                            <a:off x="3771900" y="119371"/>
                            <a:ext cx="1714500" cy="914400"/>
                          </a:xfrm>
                          <a:prstGeom prst="flowChartProcess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96D0CA" w14:textId="77777777" w:rsidR="00914C2C" w:rsidRPr="008E30AA" w:rsidRDefault="00914C2C" w:rsidP="00914C2C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Additional records identified through other sources (n=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41</w:t>
                              </w: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Flowchart: Process 25"/>
                        <wps:cNvSpPr/>
                        <wps:spPr>
                          <a:xfrm>
                            <a:off x="685800" y="1485900"/>
                            <a:ext cx="2743200" cy="342900"/>
                          </a:xfrm>
                          <a:prstGeom prst="flowChartProcess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6533AA" w14:textId="4DF5012E" w:rsidR="00914C2C" w:rsidRPr="008E30AA" w:rsidRDefault="00914C2C" w:rsidP="00914C2C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Records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after duplicates removed (</w:t>
                              </w: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n=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C332BD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806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Flowchart: Process 26"/>
                        <wps:cNvSpPr/>
                        <wps:spPr>
                          <a:xfrm>
                            <a:off x="228600" y="2057400"/>
                            <a:ext cx="1714500" cy="457200"/>
                          </a:xfrm>
                          <a:prstGeom prst="flowChartProcess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D48465" w14:textId="062EE12D" w:rsidR="00914C2C" w:rsidRPr="008E30AA" w:rsidRDefault="00914C2C" w:rsidP="00914C2C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Records screened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br/>
                              </w: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(n=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8149BB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8061</w:t>
                              </w: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Flowchart: Process 27"/>
                        <wps:cNvSpPr/>
                        <wps:spPr>
                          <a:xfrm>
                            <a:off x="3543300" y="2171700"/>
                            <a:ext cx="1943100" cy="342900"/>
                          </a:xfrm>
                          <a:prstGeom prst="flowChartProcess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5CAA94" w14:textId="79E4EF67" w:rsidR="00914C2C" w:rsidRPr="008E30AA" w:rsidRDefault="00914C2C" w:rsidP="00914C2C">
                              <w:pPr>
                                <w:pStyle w:val="NormalWeb"/>
                                <w:spacing w:before="0" w:beforeAutospacing="0" w:after="160" w:afterAutospacing="0" w:line="252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Records excluded (n=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33041E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7950</w:t>
                              </w: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Flowchart: Process 28"/>
                        <wps:cNvSpPr/>
                        <wps:spPr>
                          <a:xfrm>
                            <a:off x="228600" y="3086100"/>
                            <a:ext cx="1714500" cy="914400"/>
                          </a:xfrm>
                          <a:prstGeom prst="flowChartProcess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E6D027F" w14:textId="68C79948" w:rsidR="00914C2C" w:rsidRPr="008E30AA" w:rsidRDefault="00914C2C" w:rsidP="00914C2C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Full-text articles to be assessed for eligibility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br/>
                                <w:t>(n = 11</w:t>
                              </w:r>
                              <w:r w:rsidR="00FC587C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1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Flowchart: Process 29"/>
                        <wps:cNvSpPr/>
                        <wps:spPr>
                          <a:xfrm>
                            <a:off x="3200400" y="3086100"/>
                            <a:ext cx="2286000" cy="1457325"/>
                          </a:xfrm>
                          <a:prstGeom prst="flowChartProcess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FE5A56" w14:textId="77777777" w:rsidR="00914C2C" w:rsidRDefault="00914C2C" w:rsidP="00914C2C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</w:pP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Full-text articles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were excluded</w:t>
                              </w: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br/>
                              </w: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 xml:space="preserve">(n =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73</w:t>
                              </w:r>
                              <w:r w:rsidRPr="008E30AA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  <w:p w14:paraId="04DC7C92" w14:textId="77777777" w:rsidR="00914C2C" w:rsidRPr="00083855" w:rsidRDefault="00914C2C" w:rsidP="00914C2C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eastAsia="Calibri" w:hAnsiTheme="minorHAnsi" w:cstheme="minorHAnsi"/>
                                  <w:sz w:val="20"/>
                                  <w:szCs w:val="22"/>
                                </w:rPr>
                              </w:pPr>
                              <w:r w:rsidRPr="00083855">
                                <w:rPr>
                                  <w:rFonts w:asciiTheme="minorHAnsi" w:eastAsia="Calibri" w:hAnsiTheme="minorHAnsi" w:cstheme="minorHAnsi"/>
                                  <w:sz w:val="20"/>
                                  <w:szCs w:val="22"/>
                                </w:rPr>
                                <w:t>Unable to retrieve full text (n = 8)</w:t>
                              </w:r>
                              <w:r w:rsidRPr="00083855">
                                <w:rPr>
                                  <w:rFonts w:asciiTheme="minorHAnsi" w:eastAsia="Calibri" w:hAnsiTheme="minorHAnsi" w:cstheme="minorHAnsi"/>
                                  <w:sz w:val="20"/>
                                  <w:szCs w:val="22"/>
                                </w:rPr>
                                <w:br/>
                                <w:t xml:space="preserve">Protocol paper (n = 9) </w:t>
                              </w:r>
                              <w:r w:rsidRPr="00083855">
                                <w:rPr>
                                  <w:rFonts w:asciiTheme="minorHAnsi" w:eastAsia="Calibri" w:hAnsiTheme="minorHAnsi" w:cstheme="minorHAnsi"/>
                                  <w:sz w:val="20"/>
                                  <w:szCs w:val="22"/>
                                </w:rPr>
                                <w:br/>
                                <w:t>Wrong population (n = 2)</w:t>
                              </w:r>
                              <w:r w:rsidRPr="00083855">
                                <w:rPr>
                                  <w:rFonts w:asciiTheme="minorHAnsi" w:eastAsia="Calibri" w:hAnsiTheme="minorHAnsi" w:cstheme="minorHAnsi"/>
                                  <w:sz w:val="20"/>
                                  <w:szCs w:val="22"/>
                                </w:rPr>
                                <w:br/>
                                <w:t xml:space="preserve">No patient education (n = 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0"/>
                                  <w:szCs w:val="22"/>
                                </w:rPr>
                                <w:t>47</w:t>
                              </w:r>
                              <w:r w:rsidRPr="00083855">
                                <w:rPr>
                                  <w:rFonts w:asciiTheme="minorHAnsi" w:eastAsia="Calibri" w:hAnsiTheme="minorHAnsi" w:cstheme="minorHAnsi"/>
                                  <w:sz w:val="20"/>
                                  <w:szCs w:val="22"/>
                                </w:rPr>
                                <w:t>)</w:t>
                              </w:r>
                              <w:r w:rsidRPr="00083855">
                                <w:rPr>
                                  <w:rFonts w:asciiTheme="minorHAnsi" w:eastAsia="Calibri" w:hAnsiTheme="minorHAnsi" w:cstheme="minorHAnsi"/>
                                  <w:sz w:val="20"/>
                                  <w:szCs w:val="22"/>
                                </w:rPr>
                                <w:br/>
                                <w:t>Non-empirical study (n = 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Flowchart: Process 30"/>
                        <wps:cNvSpPr/>
                        <wps:spPr>
                          <a:xfrm>
                            <a:off x="228600" y="5943600"/>
                            <a:ext cx="1714500" cy="914400"/>
                          </a:xfrm>
                          <a:prstGeom prst="flowChartProcess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17B9AF" w14:textId="09517595" w:rsidR="00914C2C" w:rsidRPr="00492502" w:rsidRDefault="00914C2C" w:rsidP="00914C2C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jc w:val="center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Studies included in synthesis (n = 4</w:t>
                              </w:r>
                              <w:r w:rsidR="00FC587C"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3</w:t>
                              </w: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Connector: Elbow 31"/>
                        <wps:cNvCnPr/>
                        <wps:spPr>
                          <a:xfrm rot="16200000" flipH="1">
                            <a:off x="2771775" y="-657225"/>
                            <a:ext cx="228600" cy="3600450"/>
                          </a:xfrm>
                          <a:prstGeom prst="bentConnector2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Connector: Elbow 32"/>
                        <wps:cNvCnPr/>
                        <wps:spPr>
                          <a:xfrm rot="5400000">
                            <a:off x="4631686" y="1088386"/>
                            <a:ext cx="223529" cy="114300"/>
                          </a:xfrm>
                          <a:prstGeom prst="bentConnector3">
                            <a:avLst>
                              <a:gd name="adj1" fmla="val 99799"/>
                            </a:avLst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2971800" y="125730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1028700" y="1828800"/>
                            <a:ext cx="0" cy="2286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1028700" y="2514600"/>
                            <a:ext cx="0" cy="5715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1964350" y="2286000"/>
                            <a:ext cx="157895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/>
                        <wps:spPr>
                          <a:xfrm>
                            <a:off x="1964690" y="3543300"/>
                            <a:ext cx="123571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>
                            <a:off x="1018200" y="4000500"/>
                            <a:ext cx="0" cy="19431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Flowchart: Process 39"/>
                        <wps:cNvSpPr/>
                        <wps:spPr>
                          <a:xfrm>
                            <a:off x="2743200" y="5247861"/>
                            <a:ext cx="2743200" cy="644055"/>
                          </a:xfrm>
                          <a:prstGeom prst="flowChartProcess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33E043" w14:textId="77777777" w:rsidR="00914C2C" w:rsidRPr="00D42A7E" w:rsidRDefault="00914C2C" w:rsidP="00914C2C">
                              <w:pPr>
                                <w:pStyle w:val="NormalWeb"/>
                                <w:spacing w:before="0" w:beforeAutospacing="0" w:after="160" w:afterAutospacing="0" w:line="254" w:lineRule="auto"/>
                                <w:rPr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Fonts w:asciiTheme="minorHAnsi" w:eastAsia="Calibri" w:hAnsiTheme="minorHAnsi" w:cstheme="minorHAnsi"/>
                                  <w:sz w:val="22"/>
                                  <w:szCs w:val="22"/>
                                </w:rPr>
                                <w:t>Records included from hand searching identified systematic and non-systematic reviews (n = 5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Straight Arrow Connector 40"/>
                        <wps:cNvCnPr/>
                        <wps:spPr>
                          <a:xfrm flipH="1">
                            <a:off x="1028700" y="5602900"/>
                            <a:ext cx="17145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D1FF541" id="Canvas 41" o:spid="_x0000_s1026" editas="canvas" style="width:6in;height:567pt;mso-position-horizontal-relative:char;mso-position-vertical-relative:line" coordsize="54864,720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72009;visibility:visible;mso-wrap-style:square">
                  <v:fill o:detectmouseclick="t"/>
                  <v:path o:connecttype="none"/>
                </v:shape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Flowchart: Process 23" o:spid="_x0000_s1028" type="#_x0000_t109" style="position:absolute;left:2286;top:1143;width:17145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" fillcolor="white [3201]" strokecolor="black [3213]" strokeweight="1pt">
                  <v:textbox>
                    <w:txbxContent>
                      <w:p w14:paraId="055D9968" w14:textId="62F89B2D" w:rsidR="00914C2C" w:rsidRDefault="00914C2C" w:rsidP="00914C2C">
                        <w:pPr>
                          <w:jc w:val="center"/>
                        </w:pPr>
                        <w:r>
                          <w:t xml:space="preserve">Records identified through searching multiple databases (n= </w:t>
                        </w:r>
                        <w:r w:rsidR="00C332BD">
                          <w:t>9340</w:t>
                        </w:r>
                        <w:r>
                          <w:t>)</w:t>
                        </w:r>
                      </w:p>
                    </w:txbxContent>
                  </v:textbox>
                </v:shape>
                <v:shape id="Flowchart: Process 24" o:spid="_x0000_s1029" type="#_x0000_t109" style="position:absolute;left:37719;top:1193;width:17145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" fillcolor="white [3201]" strokecolor="black [3213]" strokeweight="1pt">
                  <v:textbox>
                    <w:txbxContent>
                      <w:p w14:paraId="1F96D0CA" w14:textId="77777777" w:rsidR="00914C2C" w:rsidRPr="008E30AA" w:rsidRDefault="00914C2C" w:rsidP="00914C2C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Additional records identified through other sources (n=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41</w:t>
                        </w: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Flowchart: Process 25" o:spid="_x0000_s1030" type="#_x0000_t109" style="position:absolute;left:6858;top:14859;width:27432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" fillcolor="white [3201]" strokecolor="black [3213]" strokeweight="1pt">
                  <v:textbox>
                    <w:txbxContent>
                      <w:p w14:paraId="2F6533AA" w14:textId="4DF5012E" w:rsidR="00914C2C" w:rsidRPr="008E30AA" w:rsidRDefault="00914C2C" w:rsidP="00914C2C">
                        <w:pPr>
                          <w:pStyle w:val="NormalWeb"/>
                          <w:spacing w:before="0" w:beforeAutospacing="0" w:after="160" w:afterAutospacing="0" w:line="256" w:lineRule="auto"/>
                          <w:rPr>
                            <w:rFonts w:asciiTheme="minorHAnsi" w:hAnsiTheme="minorHAnsi" w:cstheme="minorHAnsi"/>
                          </w:rPr>
                        </w:pP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Records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after duplicates removed (</w:t>
                        </w: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n=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 w:rsidR="00C332BD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806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1)</w:t>
                        </w:r>
                      </w:p>
                    </w:txbxContent>
                  </v:textbox>
                </v:shape>
                <v:shape id="Flowchart: Process 26" o:spid="_x0000_s1031" type="#_x0000_t109" style="position:absolute;left:2286;top:20574;width:17145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" fillcolor="white [3201]" strokecolor="black [3213]" strokeweight="1pt">
                  <v:textbox>
                    <w:txbxContent>
                      <w:p w14:paraId="20D48465" w14:textId="062EE12D" w:rsidR="00914C2C" w:rsidRPr="008E30AA" w:rsidRDefault="00914C2C" w:rsidP="00914C2C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Records screened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br/>
                        </w: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(n=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 w:rsidR="008149BB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8061</w:t>
                        </w: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Flowchart: Process 27" o:spid="_x0000_s1032" type="#_x0000_t109" style="position:absolute;left:35433;top:21717;width:19431;height:3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" fillcolor="white [3201]" strokecolor="black [3213]" strokeweight="1pt">
                  <v:textbox>
                    <w:txbxContent>
                      <w:p w14:paraId="435CAA94" w14:textId="79E4EF67" w:rsidR="00914C2C" w:rsidRPr="008E30AA" w:rsidRDefault="00914C2C" w:rsidP="00914C2C">
                        <w:pPr>
                          <w:pStyle w:val="NormalWeb"/>
                          <w:spacing w:before="0" w:beforeAutospacing="0" w:after="160" w:afterAutospacing="0" w:line="252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Records excluded (n=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 w:rsidR="0033041E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7950</w:t>
                        </w: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Flowchart: Process 28" o:spid="_x0000_s1033" type="#_x0000_t109" style="position:absolute;left:2286;top:30861;width:17145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" fillcolor="white [3201]" strokecolor="black [3213]" strokeweight="1pt">
                  <v:textbox>
                    <w:txbxContent>
                      <w:p w14:paraId="4E6D027F" w14:textId="68C79948" w:rsidR="00914C2C" w:rsidRPr="008E30AA" w:rsidRDefault="00914C2C" w:rsidP="00914C2C">
                        <w:pPr>
                          <w:pStyle w:val="NormalWeb"/>
                          <w:spacing w:before="0" w:beforeAutospacing="0" w:after="160" w:afterAutospacing="0" w:line="256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Full-text articles to be assessed for eligibility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br/>
                          <w:t>(n = 11</w:t>
                        </w:r>
                        <w:r w:rsidR="00FC587C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1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 id="Flowchart: Process 29" o:spid="_x0000_s1034" type="#_x0000_t109" style="position:absolute;left:32004;top:30861;width:22860;height:145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" fillcolor="white [3201]" strokecolor="black [3213]" strokeweight="1pt">
                  <v:textbox>
                    <w:txbxContent>
                      <w:p w14:paraId="3CFE5A56" w14:textId="77777777" w:rsidR="00914C2C" w:rsidRDefault="00914C2C" w:rsidP="00914C2C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</w:pP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Full-text articles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were excluded</w:t>
                        </w: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br/>
                        </w: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 xml:space="preserve">(n =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73</w:t>
                        </w:r>
                        <w:r w:rsidRPr="008E30AA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)</w:t>
                        </w:r>
                      </w:p>
                      <w:p w14:paraId="04DC7C92" w14:textId="77777777" w:rsidR="00914C2C" w:rsidRPr="00083855" w:rsidRDefault="00914C2C" w:rsidP="00914C2C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eastAsia="Calibri" w:hAnsiTheme="minorHAnsi" w:cstheme="minorHAnsi"/>
                            <w:sz w:val="20"/>
                            <w:szCs w:val="22"/>
                          </w:rPr>
                        </w:pPr>
                        <w:r w:rsidRPr="00083855">
                          <w:rPr>
                            <w:rFonts w:asciiTheme="minorHAnsi" w:eastAsia="Calibri" w:hAnsiTheme="minorHAnsi" w:cstheme="minorHAnsi"/>
                            <w:sz w:val="20"/>
                            <w:szCs w:val="22"/>
                          </w:rPr>
                          <w:t>Unable to retrieve full text (n = 8)</w:t>
                        </w:r>
                        <w:r w:rsidRPr="00083855">
                          <w:rPr>
                            <w:rFonts w:asciiTheme="minorHAnsi" w:eastAsia="Calibri" w:hAnsiTheme="minorHAnsi" w:cstheme="minorHAnsi"/>
                            <w:sz w:val="20"/>
                            <w:szCs w:val="22"/>
                          </w:rPr>
                          <w:br/>
                          <w:t xml:space="preserve">Protocol paper (n = 9) </w:t>
                        </w:r>
                        <w:r w:rsidRPr="00083855">
                          <w:rPr>
                            <w:rFonts w:asciiTheme="minorHAnsi" w:eastAsia="Calibri" w:hAnsiTheme="minorHAnsi" w:cstheme="minorHAnsi"/>
                            <w:sz w:val="20"/>
                            <w:szCs w:val="22"/>
                          </w:rPr>
                          <w:br/>
                          <w:t>Wrong population (n = 2)</w:t>
                        </w:r>
                        <w:r w:rsidRPr="00083855">
                          <w:rPr>
                            <w:rFonts w:asciiTheme="minorHAnsi" w:eastAsia="Calibri" w:hAnsiTheme="minorHAnsi" w:cstheme="minorHAnsi"/>
                            <w:sz w:val="20"/>
                            <w:szCs w:val="22"/>
                          </w:rPr>
                          <w:br/>
                          <w:t xml:space="preserve">No patient education (n = 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0"/>
                            <w:szCs w:val="22"/>
                          </w:rPr>
                          <w:t>47</w:t>
                        </w:r>
                        <w:r w:rsidRPr="00083855">
                          <w:rPr>
                            <w:rFonts w:asciiTheme="minorHAnsi" w:eastAsia="Calibri" w:hAnsiTheme="minorHAnsi" w:cstheme="minorHAnsi"/>
                            <w:sz w:val="20"/>
                            <w:szCs w:val="22"/>
                          </w:rPr>
                          <w:t>)</w:t>
                        </w:r>
                        <w:r w:rsidRPr="00083855">
                          <w:rPr>
                            <w:rFonts w:asciiTheme="minorHAnsi" w:eastAsia="Calibri" w:hAnsiTheme="minorHAnsi" w:cstheme="minorHAnsi"/>
                            <w:sz w:val="20"/>
                            <w:szCs w:val="22"/>
                          </w:rPr>
                          <w:br/>
                          <w:t>Non-empirical study (n = 7)</w:t>
                        </w:r>
                      </w:p>
                    </w:txbxContent>
                  </v:textbox>
                </v:shape>
                <v:shape id="Flowchart: Process 30" o:spid="_x0000_s1035" type="#_x0000_t109" style="position:absolute;left:2286;top:59436;width:17145;height:91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" fillcolor="white [3201]" strokecolor="black [3213]" strokeweight="1pt">
                  <v:textbox>
                    <w:txbxContent>
                      <w:p w14:paraId="3817B9AF" w14:textId="09517595" w:rsidR="00914C2C" w:rsidRPr="00492502" w:rsidRDefault="00914C2C" w:rsidP="00914C2C">
                        <w:pPr>
                          <w:pStyle w:val="NormalWeb"/>
                          <w:spacing w:before="0" w:beforeAutospacing="0" w:after="160" w:afterAutospacing="0" w:line="254" w:lineRule="auto"/>
                          <w:jc w:val="center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Studies included in synthesis (n = 4</w:t>
                        </w:r>
                        <w:r w:rsidR="00FC587C"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3</w:t>
                        </w: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31" o:spid="_x0000_s1036" type="#_x0000_t33" style="position:absolute;left:27718;top:-6573;width:2286;height:3600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" strokecolor="black [3200]" strokeweight=".5pt"/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32" o:spid="_x0000_s1037" type="#_x0000_t34" style="position:absolute;left:46317;top:10883;width:2236;height:114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" adj="21557" strokecolor="black [3200]" strokeweight=".5pt"/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3" o:spid="_x0000_s1038" type="#_x0000_t32" style="position:absolute;left:29718;top:12573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34" o:spid="_x0000_s1039" type="#_x0000_t32" style="position:absolute;left:10287;top:18288;width:0;height:22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tMB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aA/gM+X8APk/A0AAP//AwBQSwECLQAUAAYACAAAACEA2+H2y+4AAACFAQAAEwAAAAAAAAAAAAAA&#10;AAAAAAAAW0NvbnRlbnRfVHlwZXNdLnhtbFBLAQItABQABgAIAAAAIQBa9CxbvwAAABUBAAALAAAA&#10;AAAAAAAAAAAAAB8BAABfcmVscy8ucmVsc1BLAQItABQABgAIAAAAIQAG5tMB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35" o:spid="_x0000_s1040" type="#_x0000_t32" style="position:absolute;left:10287;top:25146;width:0;height:5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36" o:spid="_x0000_s1041" type="#_x0000_t32" style="position:absolute;left:19643;top:22860;width:1579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OjtxAAAANsAAAAPAAAAZHJzL2Rvd25yZXYueG1sRI9Ba8JA&#10;FITvhf6H5RV6q5taDB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Jl46O3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37" o:spid="_x0000_s1042" type="#_x0000_t32" style="position:absolute;left:19646;top:35433;width:123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8" o:spid="_x0000_s1043" type="#_x0000_t32" style="position:absolute;left:10182;top:40005;width:0;height:194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9kE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" strokecolor="black [3200]" strokeweight=".5pt">
                  <v:stroke endarrow="block" joinstyle="miter"/>
                </v:shape>
                <v:shape id="Flowchart: Process 39" o:spid="_x0000_s1044" type="#_x0000_t109" style="position:absolute;left:27432;top:52478;width:27432;height:64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" fillcolor="white [3201]" strokecolor="black [3213]" strokeweight="1pt">
                  <v:textbox>
                    <w:txbxContent>
                      <w:p w14:paraId="5733E043" w14:textId="77777777" w:rsidR="00914C2C" w:rsidRPr="00D42A7E" w:rsidRDefault="00914C2C" w:rsidP="00914C2C">
                        <w:pPr>
                          <w:pStyle w:val="NormalWeb"/>
                          <w:spacing w:before="0" w:beforeAutospacing="0" w:after="160" w:afterAutospacing="0" w:line="254" w:lineRule="auto"/>
                          <w:rPr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Fonts w:asciiTheme="minorHAnsi" w:eastAsia="Calibri" w:hAnsiTheme="minorHAnsi" w:cstheme="minorHAnsi"/>
                            <w:sz w:val="22"/>
                            <w:szCs w:val="22"/>
                          </w:rPr>
                          <w:t>Records included from hand searching identified systematic and non-systematic reviews (n = 5)</w:t>
                        </w:r>
                      </w:p>
                    </w:txbxContent>
                  </v:textbox>
                </v:shape>
                <v:shape id="Straight Arrow Connector 40" o:spid="_x0000_s1045" type="#_x0000_t32" style="position:absolute;left:10287;top:56029;width:1714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  <w:bookmarkStart w:id="0" w:name="_GoBack"/>
      <w:bookmarkEnd w:id="0"/>
    </w:p>
    <w:sectPr w:rsidR="00A07A29" w:rsidRPr="00914C2C" w:rsidSect="00996091">
      <w:footerReference w:type="default" r:id="rId10"/>
      <w:pgSz w:w="11906" w:h="16838"/>
      <w:pgMar w:top="1440" w:right="1440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FE7208" w14:textId="77777777" w:rsidR="00694218" w:rsidRDefault="00694218" w:rsidP="004459F0">
      <w:pPr>
        <w:spacing w:after="0" w:line="240" w:lineRule="auto"/>
      </w:pPr>
      <w:r>
        <w:separator/>
      </w:r>
    </w:p>
  </w:endnote>
  <w:endnote w:type="continuationSeparator" w:id="0">
    <w:p w14:paraId="17E986FD" w14:textId="77777777" w:rsidR="00694218" w:rsidRDefault="00694218" w:rsidP="00445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2447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5DC5A6" w14:textId="77777777" w:rsidR="00DA321F" w:rsidRDefault="0033041E">
        <w:pPr>
          <w:pStyle w:val="Footer"/>
          <w:jc w:val="right"/>
        </w:pPr>
      </w:p>
    </w:sdtContent>
  </w:sdt>
  <w:p w14:paraId="0F7423E2" w14:textId="77777777" w:rsidR="00DA321F" w:rsidRDefault="003304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DA845" w14:textId="77777777" w:rsidR="00694218" w:rsidRDefault="00694218" w:rsidP="004459F0">
      <w:pPr>
        <w:spacing w:after="0" w:line="240" w:lineRule="auto"/>
      </w:pPr>
      <w:r>
        <w:separator/>
      </w:r>
    </w:p>
  </w:footnote>
  <w:footnote w:type="continuationSeparator" w:id="0">
    <w:p w14:paraId="5D739C0C" w14:textId="77777777" w:rsidR="00694218" w:rsidRDefault="00694218" w:rsidP="004459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22B4A"/>
    <w:multiLevelType w:val="hybridMultilevel"/>
    <w:tmpl w:val="B53898E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91"/>
    <w:rsid w:val="0033041E"/>
    <w:rsid w:val="0039457C"/>
    <w:rsid w:val="003A0D8F"/>
    <w:rsid w:val="004459F0"/>
    <w:rsid w:val="004B0DE5"/>
    <w:rsid w:val="00694218"/>
    <w:rsid w:val="00780B93"/>
    <w:rsid w:val="008149BB"/>
    <w:rsid w:val="00914C2C"/>
    <w:rsid w:val="00996091"/>
    <w:rsid w:val="009B4FD0"/>
    <w:rsid w:val="00A07A29"/>
    <w:rsid w:val="00C332BD"/>
    <w:rsid w:val="00C6549F"/>
    <w:rsid w:val="00D7653C"/>
    <w:rsid w:val="00E4210D"/>
    <w:rsid w:val="00F62B8C"/>
    <w:rsid w:val="00FC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5E48E"/>
  <w15:chartTrackingRefBased/>
  <w15:docId w15:val="{CC34DDC6-0C3D-4D3A-9E8A-68067E54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14C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0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4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C2C"/>
  </w:style>
  <w:style w:type="paragraph" w:styleId="Footer">
    <w:name w:val="footer"/>
    <w:basedOn w:val="Normal"/>
    <w:link w:val="FooterChar"/>
    <w:uiPriority w:val="99"/>
    <w:unhideWhenUsed/>
    <w:rsid w:val="00914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C2C"/>
  </w:style>
  <w:style w:type="paragraph" w:styleId="NormalWeb">
    <w:name w:val="Normal (Web)"/>
    <w:basedOn w:val="Normal"/>
    <w:uiPriority w:val="99"/>
    <w:semiHidden/>
    <w:unhideWhenUsed/>
    <w:rsid w:val="00914C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6350D461D2C041B4C404C01F1B91AC" ma:contentTypeVersion="10" ma:contentTypeDescription="Create a new document." ma:contentTypeScope="" ma:versionID="634aa1032f891f7d2486a85464f099e7">
  <xsd:schema xmlns:xsd="http://www.w3.org/2001/XMLSchema" xmlns:xs="http://www.w3.org/2001/XMLSchema" xmlns:p="http://schemas.microsoft.com/office/2006/metadata/properties" xmlns:ns3="8b13fd8e-00e8-49c4-ad21-309a14c609bf" xmlns:ns4="c33b6972-f9b7-4c37-9cb6-e131bca205df" targetNamespace="http://schemas.microsoft.com/office/2006/metadata/properties" ma:root="true" ma:fieldsID="777d4ba33cfc7c2d9407d4daab752ed1" ns3:_="" ns4:_="">
    <xsd:import namespace="8b13fd8e-00e8-49c4-ad21-309a14c609bf"/>
    <xsd:import namespace="c33b6972-f9b7-4c37-9cb6-e131bca205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3fd8e-00e8-49c4-ad21-309a14c609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b6972-f9b7-4c37-9cb6-e131bca205d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5F77AB-E552-426C-B4DC-896099A204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3fd8e-00e8-49c4-ad21-309a14c609bf"/>
    <ds:schemaRef ds:uri="c33b6972-f9b7-4c37-9cb6-e131bca205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408DDE-E348-4CD6-B477-9E55EB8FAE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355170-CBC0-409C-B038-F198C80BED6A}">
  <ds:schemaRefs>
    <ds:schemaRef ds:uri="c33b6972-f9b7-4c37-9cb6-e131bca205df"/>
    <ds:schemaRef ds:uri="http://schemas.microsoft.com/office/2006/documentManagement/types"/>
    <ds:schemaRef ds:uri="http://schemas.microsoft.com/office/infopath/2007/PartnerControls"/>
    <ds:schemaRef ds:uri="8b13fd8e-00e8-49c4-ad21-309a14c609b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Heng</dc:creator>
  <cp:keywords/>
  <dc:description/>
  <cp:lastModifiedBy>Hazel Heng</cp:lastModifiedBy>
  <cp:revision>13</cp:revision>
  <dcterms:created xsi:type="dcterms:W3CDTF">2019-12-20T03:33:00Z</dcterms:created>
  <dcterms:modified xsi:type="dcterms:W3CDTF">2020-03-05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6350D461D2C041B4C404C01F1B91AC</vt:lpwstr>
  </property>
</Properties>
</file>